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65A50" w14:textId="77777777" w:rsidR="001A4E5D" w:rsidRDefault="001A4E5D" w:rsidP="001A4E5D">
      <w:pPr>
        <w:jc w:val="center"/>
        <w:rPr>
          <w:b/>
          <w:bCs/>
        </w:rPr>
      </w:pPr>
      <w:r>
        <w:rPr>
          <w:b/>
          <w:bCs/>
        </w:rPr>
        <w:t>Supplementary File 1</w:t>
      </w:r>
    </w:p>
    <w:p w14:paraId="77A3805B" w14:textId="77777777" w:rsidR="001A4E5D" w:rsidRPr="00FE07A2" w:rsidRDefault="001A4E5D" w:rsidP="001A4E5D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B134E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earch strategy per database</w:t>
      </w:r>
    </w:p>
    <w:tbl>
      <w:tblPr>
        <w:tblStyle w:val="TableGrid"/>
        <w:tblW w:w="9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2307"/>
        <w:gridCol w:w="2307"/>
        <w:gridCol w:w="2307"/>
      </w:tblGrid>
      <w:tr w:rsidR="001A4E5D" w:rsidRPr="000B66D9" w14:paraId="2EC38B87" w14:textId="77777777" w:rsidTr="004F46AC">
        <w:trPr>
          <w:trHeight w:val="416"/>
        </w:trPr>
        <w:tc>
          <w:tcPr>
            <w:tcW w:w="2307" w:type="dxa"/>
            <w:tcBorders>
              <w:bottom w:val="single" w:sz="4" w:space="0" w:color="auto"/>
            </w:tcBorders>
          </w:tcPr>
          <w:p w14:paraId="56802655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arch block</w:t>
            </w: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0D4B6DB6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PsycINFO</w:t>
            </w: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21BCA900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MEDLINE</w:t>
            </w: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5DAC1C38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Web of </w:t>
            </w:r>
            <w:proofErr w:type="spellStart"/>
            <w:r w:rsidRPr="000B66D9">
              <w:rPr>
                <w:color w:val="333333"/>
              </w:rPr>
              <w:t>Science</w:t>
            </w:r>
            <w:r w:rsidRPr="000B66D9">
              <w:rPr>
                <w:color w:val="333333"/>
                <w:vertAlign w:val="superscript"/>
              </w:rPr>
              <w:t>a</w:t>
            </w:r>
            <w:proofErr w:type="spellEnd"/>
          </w:p>
        </w:tc>
      </w:tr>
      <w:tr w:rsidR="001A4E5D" w:rsidRPr="000B66D9" w14:paraId="0DD05D3D" w14:textId="77777777" w:rsidTr="004F46AC">
        <w:trPr>
          <w:trHeight w:val="435"/>
        </w:trPr>
        <w:tc>
          <w:tcPr>
            <w:tcW w:w="2307" w:type="dxa"/>
            <w:tcBorders>
              <w:top w:val="single" w:sz="4" w:space="0" w:color="auto"/>
            </w:tcBorders>
          </w:tcPr>
          <w:p w14:paraId="1ECC8533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harm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14:paraId="271EB020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harm.mp.</w:t>
            </w:r>
          </w:p>
          <w:p w14:paraId="5F5770BF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388D4746" w14:textId="77777777" w:rsidR="001A4E5D" w:rsidRPr="000B66D9" w:rsidRDefault="001A4E5D" w:rsidP="004F46AC">
            <w:pPr>
              <w:rPr>
                <w:color w:val="333333"/>
              </w:rPr>
            </w:pPr>
            <w:proofErr w:type="spellStart"/>
            <w:r w:rsidRPr="000B66D9">
              <w:rPr>
                <w:color w:val="333333"/>
              </w:rPr>
              <w:t>self harm.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1EF413E3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14AB9B92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</w:t>
            </w:r>
            <w:proofErr w:type="spellStart"/>
            <w:r w:rsidRPr="000B66D9">
              <w:rPr>
                <w:color w:val="333333"/>
              </w:rPr>
              <w:t>injur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167BFB0C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2D5AA805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self </w:t>
            </w:r>
            <w:proofErr w:type="spellStart"/>
            <w:r w:rsidRPr="000B66D9">
              <w:rPr>
                <w:color w:val="333333"/>
              </w:rPr>
              <w:t>injur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09EC8530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51BE2CD9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wound* 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07CB5355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1E4896D5" w14:textId="77777777" w:rsidR="001A4E5D" w:rsidRPr="000B66D9" w:rsidRDefault="001A4E5D" w:rsidP="004F46AC">
            <w:pPr>
              <w:rPr>
                <w:color w:val="333333"/>
              </w:rPr>
            </w:pPr>
            <w:proofErr w:type="spellStart"/>
            <w:r w:rsidRPr="000B66D9">
              <w:rPr>
                <w:color w:val="333333"/>
              </w:rPr>
              <w:t>self wound</w:t>
            </w:r>
            <w:proofErr w:type="spellEnd"/>
            <w:r w:rsidRPr="000B66D9">
              <w:rPr>
                <w:color w:val="333333"/>
              </w:rPr>
              <w:t>*.mp.</w:t>
            </w:r>
          </w:p>
          <w:p w14:paraId="61CF30A2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6489AD16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</w:t>
            </w:r>
            <w:proofErr w:type="spellStart"/>
            <w:r w:rsidRPr="000B66D9">
              <w:rPr>
                <w:color w:val="333333"/>
              </w:rPr>
              <w:t>mutilat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10C216F6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00F79969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self </w:t>
            </w:r>
            <w:proofErr w:type="spellStart"/>
            <w:r w:rsidRPr="000B66D9">
              <w:rPr>
                <w:color w:val="333333"/>
              </w:rPr>
              <w:t>mutilat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35C513E8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64997F0D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poison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6FABFDDF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34374049" w14:textId="77777777" w:rsidR="001A4E5D" w:rsidRPr="000B66D9" w:rsidRDefault="001A4E5D" w:rsidP="004F46AC">
            <w:pPr>
              <w:rPr>
                <w:color w:val="333333"/>
              </w:rPr>
            </w:pPr>
            <w:proofErr w:type="spellStart"/>
            <w:r w:rsidRPr="000B66D9">
              <w:rPr>
                <w:color w:val="333333"/>
              </w:rPr>
              <w:t>self poison</w:t>
            </w:r>
            <w:proofErr w:type="spellEnd"/>
            <w:r w:rsidRPr="000B66D9">
              <w:rPr>
                <w:color w:val="333333"/>
              </w:rPr>
              <w:t>*.mp.</w:t>
            </w:r>
          </w:p>
          <w:p w14:paraId="46A9F62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01542004" w14:textId="77777777" w:rsidR="001A4E5D" w:rsidRPr="000B66D9" w:rsidRDefault="001A4E5D" w:rsidP="004F46AC">
            <w:pPr>
              <w:rPr>
                <w:color w:val="333333"/>
              </w:rPr>
            </w:pPr>
            <w:proofErr w:type="spellStart"/>
            <w:r w:rsidRPr="000B66D9">
              <w:rPr>
                <w:color w:val="333333"/>
              </w:rPr>
              <w:t>parasuicid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135CECA2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6EEEB8A6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non-</w:t>
            </w:r>
            <w:proofErr w:type="spellStart"/>
            <w:r w:rsidRPr="000B66D9">
              <w:rPr>
                <w:color w:val="333333"/>
              </w:rPr>
              <w:t>suicid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572EADAE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34C9C7B3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non </w:t>
            </w:r>
            <w:proofErr w:type="spellStart"/>
            <w:r w:rsidRPr="000B66D9">
              <w:rPr>
                <w:color w:val="333333"/>
              </w:rPr>
              <w:t>suicid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3BFEEF8D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3E38BFAD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NSSI.mp.</w:t>
            </w:r>
          </w:p>
          <w:p w14:paraId="221E265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79B0BC6D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DSH.mp.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14:paraId="0C399AFC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harm.mp.</w:t>
            </w:r>
          </w:p>
          <w:p w14:paraId="18FB72EA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01744BC9" w14:textId="77777777" w:rsidR="001A4E5D" w:rsidRPr="000B66D9" w:rsidRDefault="001A4E5D" w:rsidP="004F46AC">
            <w:pPr>
              <w:rPr>
                <w:color w:val="333333"/>
              </w:rPr>
            </w:pPr>
            <w:proofErr w:type="spellStart"/>
            <w:r w:rsidRPr="000B66D9">
              <w:rPr>
                <w:color w:val="333333"/>
              </w:rPr>
              <w:t>self harm.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658C0A26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486E537C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</w:t>
            </w:r>
            <w:proofErr w:type="spellStart"/>
            <w:r w:rsidRPr="000B66D9">
              <w:rPr>
                <w:color w:val="333333"/>
              </w:rPr>
              <w:t>injur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4B858EC4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5DC2E36C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self </w:t>
            </w:r>
            <w:proofErr w:type="spellStart"/>
            <w:r w:rsidRPr="000B66D9">
              <w:rPr>
                <w:color w:val="333333"/>
              </w:rPr>
              <w:t>injur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189B877E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21A9BDC6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wound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07E215F9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0771980D" w14:textId="77777777" w:rsidR="001A4E5D" w:rsidRPr="000B66D9" w:rsidRDefault="001A4E5D" w:rsidP="004F46AC">
            <w:pPr>
              <w:rPr>
                <w:color w:val="333333"/>
              </w:rPr>
            </w:pPr>
            <w:proofErr w:type="spellStart"/>
            <w:r w:rsidRPr="000B66D9">
              <w:rPr>
                <w:color w:val="333333"/>
              </w:rPr>
              <w:t>self wound</w:t>
            </w:r>
            <w:proofErr w:type="spellEnd"/>
            <w:r w:rsidRPr="000B66D9">
              <w:rPr>
                <w:color w:val="333333"/>
              </w:rPr>
              <w:t>*.mp.</w:t>
            </w:r>
          </w:p>
          <w:p w14:paraId="2BE2CCBE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36D55A55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</w:t>
            </w:r>
            <w:proofErr w:type="spellStart"/>
            <w:r w:rsidRPr="000B66D9">
              <w:rPr>
                <w:color w:val="333333"/>
              </w:rPr>
              <w:t>mutilat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31F74965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76C76B59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self </w:t>
            </w:r>
            <w:proofErr w:type="spellStart"/>
            <w:r w:rsidRPr="000B66D9">
              <w:rPr>
                <w:color w:val="333333"/>
              </w:rPr>
              <w:t>mutilat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5B6E365B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2E28392C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self-poison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582606FA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45E6954A" w14:textId="77777777" w:rsidR="001A4E5D" w:rsidRPr="000B66D9" w:rsidRDefault="001A4E5D" w:rsidP="004F46AC">
            <w:pPr>
              <w:rPr>
                <w:color w:val="333333"/>
              </w:rPr>
            </w:pPr>
            <w:proofErr w:type="spellStart"/>
            <w:r w:rsidRPr="000B66D9">
              <w:rPr>
                <w:color w:val="333333"/>
              </w:rPr>
              <w:t>self poison</w:t>
            </w:r>
            <w:proofErr w:type="spellEnd"/>
            <w:r w:rsidRPr="000B66D9">
              <w:rPr>
                <w:color w:val="333333"/>
              </w:rPr>
              <w:t>*.mp.</w:t>
            </w:r>
          </w:p>
          <w:p w14:paraId="39FA0403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4778AF8C" w14:textId="77777777" w:rsidR="001A4E5D" w:rsidRPr="000B66D9" w:rsidRDefault="001A4E5D" w:rsidP="004F46AC">
            <w:pPr>
              <w:rPr>
                <w:color w:val="333333"/>
              </w:rPr>
            </w:pPr>
            <w:proofErr w:type="spellStart"/>
            <w:r w:rsidRPr="000B66D9">
              <w:rPr>
                <w:color w:val="333333"/>
              </w:rPr>
              <w:t>parasuicid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7BF35A22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41D5C71B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non-</w:t>
            </w:r>
            <w:proofErr w:type="spellStart"/>
            <w:r w:rsidRPr="000B66D9">
              <w:rPr>
                <w:color w:val="333333"/>
              </w:rPr>
              <w:t>suicid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41444148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72894543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non </w:t>
            </w:r>
            <w:proofErr w:type="spellStart"/>
            <w:r w:rsidRPr="000B66D9">
              <w:rPr>
                <w:color w:val="333333"/>
              </w:rPr>
              <w:t>suicid</w:t>
            </w:r>
            <w:proofErr w:type="spellEnd"/>
            <w:r w:rsidRPr="000B66D9">
              <w:rPr>
                <w:color w:val="333333"/>
              </w:rPr>
              <w:t>*.</w:t>
            </w:r>
            <w:proofErr w:type="spellStart"/>
            <w:r w:rsidRPr="000B66D9">
              <w:rPr>
                <w:color w:val="333333"/>
              </w:rPr>
              <w:t>mp</w:t>
            </w:r>
            <w:proofErr w:type="spellEnd"/>
            <w:r w:rsidRPr="000B66D9">
              <w:rPr>
                <w:color w:val="333333"/>
              </w:rPr>
              <w:t>.</w:t>
            </w:r>
          </w:p>
          <w:p w14:paraId="173320F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1F836BEF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NSSI.mp.</w:t>
            </w:r>
          </w:p>
          <w:p w14:paraId="0FD07403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4AFF55CE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DSH.mp.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14:paraId="408B9AF3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self-harm</w:t>
            </w:r>
          </w:p>
          <w:p w14:paraId="46C43152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6FA4F6D8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</w:t>
            </w:r>
            <w:proofErr w:type="spellStart"/>
            <w:r w:rsidRPr="000B66D9">
              <w:rPr>
                <w:color w:val="333333"/>
              </w:rPr>
              <w:t>self harm</w:t>
            </w:r>
            <w:proofErr w:type="spellEnd"/>
          </w:p>
          <w:p w14:paraId="269EB76E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31EFAD49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self-</w:t>
            </w:r>
            <w:proofErr w:type="spellStart"/>
            <w:r w:rsidRPr="000B66D9">
              <w:rPr>
                <w:color w:val="333333"/>
              </w:rPr>
              <w:t>injur</w:t>
            </w:r>
            <w:proofErr w:type="spellEnd"/>
            <w:r w:rsidRPr="000B66D9">
              <w:rPr>
                <w:color w:val="333333"/>
              </w:rPr>
              <w:t>*</w:t>
            </w:r>
          </w:p>
          <w:p w14:paraId="52D79772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33D9C6A8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TS=self </w:t>
            </w:r>
            <w:proofErr w:type="spellStart"/>
            <w:r w:rsidRPr="000B66D9">
              <w:rPr>
                <w:color w:val="333333"/>
              </w:rPr>
              <w:t>injur</w:t>
            </w:r>
            <w:proofErr w:type="spellEnd"/>
            <w:r w:rsidRPr="000B66D9">
              <w:rPr>
                <w:color w:val="333333"/>
              </w:rPr>
              <w:t>*</w:t>
            </w:r>
          </w:p>
          <w:p w14:paraId="44A6F77E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54717C28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self-wound*</w:t>
            </w:r>
          </w:p>
          <w:p w14:paraId="20B4ED24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57FA330D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</w:t>
            </w:r>
            <w:proofErr w:type="spellStart"/>
            <w:r w:rsidRPr="000B66D9">
              <w:rPr>
                <w:color w:val="333333"/>
              </w:rPr>
              <w:t>self wound</w:t>
            </w:r>
            <w:proofErr w:type="spellEnd"/>
            <w:r w:rsidRPr="000B66D9">
              <w:rPr>
                <w:color w:val="333333"/>
              </w:rPr>
              <w:t>*</w:t>
            </w:r>
          </w:p>
          <w:p w14:paraId="348563AC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7C4D912D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self-</w:t>
            </w:r>
            <w:proofErr w:type="spellStart"/>
            <w:r w:rsidRPr="000B66D9">
              <w:rPr>
                <w:color w:val="333333"/>
              </w:rPr>
              <w:t>mutilat</w:t>
            </w:r>
            <w:proofErr w:type="spellEnd"/>
            <w:r w:rsidRPr="000B66D9">
              <w:rPr>
                <w:color w:val="333333"/>
              </w:rPr>
              <w:t>*</w:t>
            </w:r>
          </w:p>
          <w:p w14:paraId="46C7676E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6AD7B90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TS=self </w:t>
            </w:r>
            <w:proofErr w:type="spellStart"/>
            <w:r w:rsidRPr="000B66D9">
              <w:rPr>
                <w:color w:val="333333"/>
              </w:rPr>
              <w:t>mutilat</w:t>
            </w:r>
            <w:proofErr w:type="spellEnd"/>
            <w:r w:rsidRPr="000B66D9">
              <w:rPr>
                <w:color w:val="333333"/>
              </w:rPr>
              <w:t>*</w:t>
            </w:r>
          </w:p>
          <w:p w14:paraId="70E15797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0FEA425B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self-poison*</w:t>
            </w:r>
          </w:p>
          <w:p w14:paraId="29005256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0C636657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</w:t>
            </w:r>
            <w:proofErr w:type="spellStart"/>
            <w:r w:rsidRPr="000B66D9">
              <w:rPr>
                <w:color w:val="333333"/>
              </w:rPr>
              <w:t>self poison</w:t>
            </w:r>
            <w:proofErr w:type="spellEnd"/>
            <w:r w:rsidRPr="000B66D9">
              <w:rPr>
                <w:color w:val="333333"/>
              </w:rPr>
              <w:t>*</w:t>
            </w:r>
          </w:p>
          <w:p w14:paraId="5C59DAD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7E2C5B24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</w:t>
            </w:r>
            <w:proofErr w:type="spellStart"/>
            <w:r w:rsidRPr="000B66D9">
              <w:rPr>
                <w:color w:val="333333"/>
              </w:rPr>
              <w:t>parasuicid</w:t>
            </w:r>
            <w:proofErr w:type="spellEnd"/>
            <w:r w:rsidRPr="000B66D9">
              <w:rPr>
                <w:color w:val="333333"/>
              </w:rPr>
              <w:t>*</w:t>
            </w:r>
          </w:p>
          <w:p w14:paraId="06B15E68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5D7F65AA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non-</w:t>
            </w:r>
            <w:proofErr w:type="spellStart"/>
            <w:r w:rsidRPr="000B66D9">
              <w:rPr>
                <w:color w:val="333333"/>
              </w:rPr>
              <w:t>suicid</w:t>
            </w:r>
            <w:proofErr w:type="spellEnd"/>
            <w:r w:rsidRPr="000B66D9">
              <w:rPr>
                <w:color w:val="333333"/>
              </w:rPr>
              <w:t>*</w:t>
            </w:r>
          </w:p>
          <w:p w14:paraId="7B6C1933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7D0FAFB0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TS=non </w:t>
            </w:r>
            <w:proofErr w:type="spellStart"/>
            <w:r w:rsidRPr="000B66D9">
              <w:rPr>
                <w:color w:val="333333"/>
              </w:rPr>
              <w:t>suicid</w:t>
            </w:r>
            <w:proofErr w:type="spellEnd"/>
            <w:r w:rsidRPr="000B66D9">
              <w:rPr>
                <w:color w:val="333333"/>
              </w:rPr>
              <w:t>*</w:t>
            </w:r>
          </w:p>
          <w:p w14:paraId="5DD3DE02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23F8E24C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NSSI</w:t>
            </w:r>
          </w:p>
          <w:p w14:paraId="1E0E42D8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24272C04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DSH</w:t>
            </w:r>
          </w:p>
        </w:tc>
      </w:tr>
      <w:tr w:rsidR="001A4E5D" w:rsidRPr="000B66D9" w14:paraId="40519E1C" w14:textId="77777777" w:rsidTr="004F46AC">
        <w:trPr>
          <w:trHeight w:val="133"/>
        </w:trPr>
        <w:tc>
          <w:tcPr>
            <w:tcW w:w="9228" w:type="dxa"/>
            <w:gridSpan w:val="4"/>
            <w:shd w:val="clear" w:color="auto" w:fill="F2F2F2" w:themeFill="background1" w:themeFillShade="F2"/>
          </w:tcPr>
          <w:p w14:paraId="0D95A117" w14:textId="77777777" w:rsidR="001A4E5D" w:rsidRPr="000B66D9" w:rsidRDefault="001A4E5D" w:rsidP="004F46AC">
            <w:pPr>
              <w:jc w:val="center"/>
              <w:rPr>
                <w:color w:val="333333"/>
              </w:rPr>
            </w:pPr>
            <w:r w:rsidRPr="000B66D9">
              <w:rPr>
                <w:color w:val="333333"/>
              </w:rPr>
              <w:t>AND</w:t>
            </w:r>
          </w:p>
        </w:tc>
      </w:tr>
      <w:tr w:rsidR="001A4E5D" w:rsidRPr="000B66D9" w14:paraId="4FE666CD" w14:textId="77777777" w:rsidTr="004F46AC">
        <w:trPr>
          <w:trHeight w:val="419"/>
        </w:trPr>
        <w:tc>
          <w:tcPr>
            <w:tcW w:w="2307" w:type="dxa"/>
            <w:tcBorders>
              <w:bottom w:val="single" w:sz="4" w:space="0" w:color="auto"/>
            </w:tcBorders>
          </w:tcPr>
          <w:p w14:paraId="162B7F33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BED</w:t>
            </w: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1DBB980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exp Binge Eating/</w:t>
            </w:r>
          </w:p>
          <w:p w14:paraId="40C314FC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1708F159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binge.mp.</w:t>
            </w:r>
          </w:p>
          <w:p w14:paraId="4D1FA917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52A6B55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exp Binge Eating Disorder</w:t>
            </w:r>
          </w:p>
          <w:p w14:paraId="6086B5B9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2AF6571F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exp Eating Behaviour</w:t>
            </w:r>
          </w:p>
          <w:p w14:paraId="4778FCBB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07845BD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Binge disorder.mp.</w:t>
            </w:r>
          </w:p>
          <w:p w14:paraId="7BC31825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06823EA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BED.mp.</w:t>
            </w: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4DA94B47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exp Binge Eating/</w:t>
            </w:r>
          </w:p>
          <w:p w14:paraId="72B9C3BF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5B97783C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binge.mp.</w:t>
            </w:r>
          </w:p>
          <w:p w14:paraId="5CEC8DC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7A071DE5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exp Binge Eating Disorder</w:t>
            </w:r>
          </w:p>
          <w:p w14:paraId="7E12D2E6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3331B35F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exp Eating Behaviour</w:t>
            </w:r>
          </w:p>
          <w:p w14:paraId="14BB1A0F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68E35D0E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Binge disorder.mp.</w:t>
            </w:r>
          </w:p>
          <w:p w14:paraId="7575D759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44D35570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BED.mp.</w:t>
            </w: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7A8176EF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BINGE</w:t>
            </w:r>
          </w:p>
          <w:p w14:paraId="53BCB971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0A22FF64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BINGE EAT*</w:t>
            </w:r>
          </w:p>
          <w:p w14:paraId="7BAC62E9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 xml:space="preserve">OR </w:t>
            </w:r>
          </w:p>
          <w:p w14:paraId="1F5B7EB4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S=BINGE DISORDER</w:t>
            </w:r>
          </w:p>
          <w:p w14:paraId="14189530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OR</w:t>
            </w:r>
          </w:p>
          <w:p w14:paraId="0E200518" w14:textId="77777777" w:rsidR="001A4E5D" w:rsidRPr="000B66D9" w:rsidRDefault="001A4E5D" w:rsidP="004F46AC">
            <w:pPr>
              <w:rPr>
                <w:color w:val="333333"/>
              </w:rPr>
            </w:pPr>
            <w:r w:rsidRPr="000B66D9">
              <w:rPr>
                <w:color w:val="333333"/>
              </w:rPr>
              <w:t>TI=BED</w:t>
            </w:r>
          </w:p>
          <w:p w14:paraId="7D701519" w14:textId="77777777" w:rsidR="001A4E5D" w:rsidRPr="000B66D9" w:rsidRDefault="001A4E5D" w:rsidP="004F46AC">
            <w:pPr>
              <w:rPr>
                <w:color w:val="333333"/>
              </w:rPr>
            </w:pPr>
          </w:p>
        </w:tc>
      </w:tr>
    </w:tbl>
    <w:p w14:paraId="5502B717" w14:textId="77777777" w:rsidR="001A4E5D" w:rsidRPr="00FE07A2" w:rsidRDefault="001A4E5D" w:rsidP="001A4E5D">
      <w:pPr>
        <w:spacing w:line="360" w:lineRule="auto"/>
        <w:rPr>
          <w:color w:val="333333"/>
        </w:rPr>
      </w:pPr>
      <w:r w:rsidRPr="000B66D9">
        <w:rPr>
          <w:color w:val="333333"/>
          <w:vertAlign w:val="superscript"/>
        </w:rPr>
        <w:t>a</w:t>
      </w:r>
      <w:r w:rsidRPr="000B66D9">
        <w:rPr>
          <w:color w:val="333333"/>
        </w:rPr>
        <w:t xml:space="preserve"> ‘BED’ was searched in titles (TI), rather than across topic searches (TS), due to its high frequency of unrelated search returns. </w:t>
      </w:r>
    </w:p>
    <w:p w14:paraId="6436C76B" w14:textId="77777777" w:rsidR="001A4E5D" w:rsidRDefault="001A4E5D" w:rsidP="001A4E5D">
      <w:pPr>
        <w:rPr>
          <w:b/>
          <w:bCs/>
          <w:sz w:val="22"/>
          <w:szCs w:val="22"/>
        </w:rPr>
        <w:sectPr w:rsidR="001A4E5D" w:rsidSect="001A4E5D">
          <w:pgSz w:w="11907" w:h="16840"/>
          <w:pgMar w:top="1440" w:right="1440" w:bottom="1440" w:left="1440" w:header="142" w:footer="454" w:gutter="0"/>
          <w:cols w:space="720"/>
          <w:docGrid w:linePitch="326"/>
        </w:sectPr>
      </w:pPr>
    </w:p>
    <w:p w14:paraId="248D3A73" w14:textId="77777777" w:rsidR="001A4E5D" w:rsidRDefault="001A4E5D" w:rsidP="001A4E5D">
      <w:pPr>
        <w:jc w:val="center"/>
        <w:rPr>
          <w:b/>
          <w:bCs/>
        </w:rPr>
      </w:pPr>
      <w:r>
        <w:rPr>
          <w:b/>
          <w:bCs/>
        </w:rPr>
        <w:lastRenderedPageBreak/>
        <w:t>Supplementary File II</w:t>
      </w:r>
    </w:p>
    <w:p w14:paraId="59081ACD" w14:textId="77777777" w:rsidR="001A4E5D" w:rsidRDefault="001A4E5D" w:rsidP="001A4E5D">
      <w:pPr>
        <w:jc w:val="center"/>
        <w:rPr>
          <w:b/>
          <w:bCs/>
        </w:rPr>
      </w:pPr>
      <w:r>
        <w:rPr>
          <w:b/>
          <w:bCs/>
        </w:rPr>
        <w:t>Forest plots</w:t>
      </w:r>
    </w:p>
    <w:p w14:paraId="26F92030" w14:textId="77777777" w:rsidR="001A4E5D" w:rsidRPr="00472E06" w:rsidRDefault="001A4E5D" w:rsidP="001A4E5D"/>
    <w:p w14:paraId="3E5492A0" w14:textId="77777777" w:rsidR="001A4E5D" w:rsidRPr="00472E06" w:rsidRDefault="001A4E5D" w:rsidP="001A4E5D"/>
    <w:p w14:paraId="4D89DF03" w14:textId="77777777" w:rsidR="001A4E5D" w:rsidRPr="00FD7894" w:rsidRDefault="001A4E5D" w:rsidP="001A4E5D">
      <w:pPr>
        <w:rPr>
          <w:b/>
          <w:bCs/>
        </w:rPr>
      </w:pPr>
      <w:r w:rsidRPr="004F1EE0">
        <w:rPr>
          <w:i/>
          <w:iCs/>
        </w:rPr>
        <w:t>Forest plot of BED compared to BN meta-analysis</w:t>
      </w:r>
    </w:p>
    <w:p w14:paraId="3D3D5C98" w14:textId="77777777" w:rsidR="001A4E5D" w:rsidRPr="00472E06" w:rsidRDefault="001A4E5D" w:rsidP="001A4E5D">
      <w:r>
        <w:rPr>
          <w:noProof/>
          <w14:ligatures w14:val="standardContextual"/>
        </w:rPr>
        <w:drawing>
          <wp:inline distT="0" distB="0" distL="0" distR="0" wp14:anchorId="4CA09F4B" wp14:editId="2DE2AE4C">
            <wp:extent cx="5732145" cy="2441575"/>
            <wp:effectExtent l="0" t="0" r="0" b="0"/>
            <wp:docPr id="403250991" name="Picture 18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250991" name="Picture 18" descr="A graph with numbers and a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5F946" w14:textId="77777777" w:rsidR="001A4E5D" w:rsidRPr="00472E06" w:rsidRDefault="001A4E5D" w:rsidP="001A4E5D"/>
    <w:p w14:paraId="4408EC43" w14:textId="77777777" w:rsidR="001A4E5D" w:rsidRPr="003B1888" w:rsidRDefault="001A4E5D" w:rsidP="001A4E5D">
      <w:pPr>
        <w:rPr>
          <w:b/>
          <w:bCs/>
          <w:i/>
          <w:iCs/>
        </w:rPr>
      </w:pPr>
      <w:r w:rsidRPr="003B1888">
        <w:rPr>
          <w:i/>
          <w:iCs/>
        </w:rPr>
        <w:t>Forest plot of BED compared to AN meta-analysis</w:t>
      </w:r>
    </w:p>
    <w:p w14:paraId="255CADAB" w14:textId="77777777" w:rsidR="001A4E5D" w:rsidRPr="00472E06" w:rsidRDefault="001A4E5D" w:rsidP="001A4E5D"/>
    <w:p w14:paraId="6F7F3F1A" w14:textId="77777777" w:rsidR="001A4E5D" w:rsidRDefault="001A4E5D" w:rsidP="001A4E5D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763E808" wp14:editId="7A26644C">
            <wp:extent cx="5732145" cy="2284730"/>
            <wp:effectExtent l="0" t="0" r="0" b="1270"/>
            <wp:docPr id="1653806887" name="Picture 2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806887" name="Picture 21" descr="A close-up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4BB4F" w14:textId="77777777" w:rsidR="001A4E5D" w:rsidRDefault="001A4E5D" w:rsidP="001A4E5D">
      <w:pPr>
        <w:rPr>
          <w:i/>
          <w:iCs/>
        </w:rPr>
      </w:pPr>
      <w:r>
        <w:rPr>
          <w:i/>
          <w:iCs/>
        </w:rPr>
        <w:br w:type="page"/>
      </w:r>
    </w:p>
    <w:p w14:paraId="6DB2B112" w14:textId="77777777" w:rsidR="001A4E5D" w:rsidRPr="00FD7894" w:rsidRDefault="001A4E5D" w:rsidP="001A4E5D">
      <w:pPr>
        <w:rPr>
          <w:b/>
          <w:bCs/>
        </w:rPr>
      </w:pPr>
      <w:r w:rsidRPr="004F1EE0">
        <w:rPr>
          <w:i/>
          <w:iCs/>
        </w:rPr>
        <w:lastRenderedPageBreak/>
        <w:t>Forest plot of BED compared to EDNOS/OSFED meta-analysis</w:t>
      </w:r>
    </w:p>
    <w:p w14:paraId="7B3FE49D" w14:textId="77777777" w:rsidR="001A4E5D" w:rsidRPr="00472E06" w:rsidRDefault="001A4E5D" w:rsidP="001A4E5D">
      <w:r>
        <w:rPr>
          <w:noProof/>
          <w14:ligatures w14:val="standardContextual"/>
        </w:rPr>
        <w:drawing>
          <wp:inline distT="0" distB="0" distL="0" distR="0" wp14:anchorId="108229FF" wp14:editId="0ABC7021">
            <wp:extent cx="6121340" cy="2007219"/>
            <wp:effectExtent l="0" t="0" r="635" b="0"/>
            <wp:docPr id="1661237085" name="Picture 23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237085" name="Picture 23" descr="A graph with numbers an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301" cy="2017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25C96" w14:textId="77777777" w:rsidR="001A4E5D" w:rsidRPr="00472E06" w:rsidRDefault="001A4E5D" w:rsidP="001A4E5D"/>
    <w:p w14:paraId="7016C294" w14:textId="77777777" w:rsidR="001A4E5D" w:rsidRDefault="001A4E5D" w:rsidP="001A4E5D">
      <w:pPr>
        <w:rPr>
          <w:i/>
          <w:iCs/>
        </w:rPr>
      </w:pPr>
    </w:p>
    <w:p w14:paraId="34338AAC" w14:textId="77777777" w:rsidR="001A4E5D" w:rsidRPr="000D25CD" w:rsidRDefault="001A4E5D" w:rsidP="001A4E5D">
      <w:pPr>
        <w:rPr>
          <w:b/>
          <w:bCs/>
        </w:rPr>
      </w:pPr>
      <w:r w:rsidRPr="004F1EE0">
        <w:rPr>
          <w:i/>
          <w:iCs/>
        </w:rPr>
        <w:t>Forest plot of BED compared to non-clinical controls meta-analysis</w:t>
      </w:r>
      <w:r>
        <w:rPr>
          <w:noProof/>
          <w:sz w:val="22"/>
          <w:szCs w:val="22"/>
          <w14:ligatures w14:val="standardContextual"/>
        </w:rPr>
        <w:drawing>
          <wp:inline distT="0" distB="0" distL="0" distR="0" wp14:anchorId="32054EB9" wp14:editId="643CC773">
            <wp:extent cx="6142405" cy="1494264"/>
            <wp:effectExtent l="0" t="0" r="4445" b="4445"/>
            <wp:docPr id="2133191718" name="Picture 19" descr="A graph with numbers and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191718" name="Picture 19" descr="A graph with numbers and a number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8261" cy="1502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br w:type="page"/>
      </w:r>
    </w:p>
    <w:p w14:paraId="385BB955" w14:textId="77777777" w:rsidR="001A4E5D" w:rsidRDefault="001A4E5D" w:rsidP="001A4E5D">
      <w:pPr>
        <w:jc w:val="center"/>
        <w:rPr>
          <w:b/>
          <w:bCs/>
        </w:rPr>
      </w:pPr>
      <w:bookmarkStart w:id="0" w:name="_Toc196244857"/>
      <w:r>
        <w:rPr>
          <w:b/>
          <w:bCs/>
        </w:rPr>
        <w:lastRenderedPageBreak/>
        <w:t>Supplementary File III</w:t>
      </w:r>
    </w:p>
    <w:p w14:paraId="31E1CB58" w14:textId="77777777" w:rsidR="001A4E5D" w:rsidRDefault="001A4E5D" w:rsidP="001A4E5D">
      <w:pPr>
        <w:pStyle w:val="Heading3"/>
      </w:pPr>
      <w:r w:rsidRPr="00D80A14">
        <w:t>Funnel Plots to assess risk of publication bias</w:t>
      </w:r>
      <w:bookmarkEnd w:id="0"/>
    </w:p>
    <w:p w14:paraId="3E42C42A" w14:textId="77777777" w:rsidR="001A4E5D" w:rsidRDefault="001A4E5D" w:rsidP="001A4E5D">
      <w:pPr>
        <w:rPr>
          <w:i/>
          <w:iCs/>
          <w:sz w:val="22"/>
          <w:szCs w:val="22"/>
        </w:rPr>
      </w:pPr>
    </w:p>
    <w:p w14:paraId="226C46E4" w14:textId="77777777" w:rsidR="001A4E5D" w:rsidRPr="00FD7894" w:rsidRDefault="001A4E5D" w:rsidP="001A4E5D">
      <w:pPr>
        <w:rPr>
          <w:b/>
          <w:bCs/>
        </w:rPr>
      </w:pPr>
      <w:r w:rsidRPr="004F1EE0">
        <w:rPr>
          <w:i/>
          <w:iCs/>
        </w:rPr>
        <w:t>BED vs BN risk of publication bias (funnel plot)</w:t>
      </w:r>
    </w:p>
    <w:p w14:paraId="2EE8652E" w14:textId="77777777" w:rsidR="001A4E5D" w:rsidRPr="00472E06" w:rsidRDefault="001A4E5D" w:rsidP="001A4E5D"/>
    <w:p w14:paraId="247E7313" w14:textId="77777777" w:rsidR="001A4E5D" w:rsidRPr="00472E06" w:rsidRDefault="001A4E5D" w:rsidP="001A4E5D">
      <w:r>
        <w:rPr>
          <w:noProof/>
          <w14:ligatures w14:val="standardContextual"/>
        </w:rPr>
        <w:drawing>
          <wp:inline distT="0" distB="0" distL="0" distR="0" wp14:anchorId="6124C59E" wp14:editId="3CDF7949">
            <wp:extent cx="6040148" cy="3166946"/>
            <wp:effectExtent l="0" t="0" r="5080" b="0"/>
            <wp:docPr id="915743390" name="Picture 20" descr="A diagram with poin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743390" name="Picture 20" descr="A diagram with points and numbe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3023" cy="3173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15FD1" w14:textId="77777777" w:rsidR="001A4E5D" w:rsidRPr="00472E06" w:rsidRDefault="001A4E5D" w:rsidP="001A4E5D"/>
    <w:p w14:paraId="0F95AC72" w14:textId="77777777" w:rsidR="001A4E5D" w:rsidRPr="00472E06" w:rsidRDefault="001A4E5D" w:rsidP="001A4E5D"/>
    <w:p w14:paraId="7C054AE1" w14:textId="77777777" w:rsidR="001A4E5D" w:rsidRPr="00472E06" w:rsidRDefault="001A4E5D" w:rsidP="001A4E5D"/>
    <w:p w14:paraId="7216A627" w14:textId="77777777" w:rsidR="001A4E5D" w:rsidRDefault="001A4E5D" w:rsidP="001A4E5D">
      <w:pPr>
        <w:rPr>
          <w:i/>
          <w:iCs/>
        </w:rPr>
      </w:pPr>
      <w:r w:rsidRPr="004F1EE0">
        <w:rPr>
          <w:i/>
          <w:iCs/>
        </w:rPr>
        <w:t>BED vs AN risk of publication bias (funnel plot)</w:t>
      </w:r>
    </w:p>
    <w:p w14:paraId="69F10F4A" w14:textId="77777777" w:rsidR="001A4E5D" w:rsidRPr="00472E06" w:rsidRDefault="001A4E5D" w:rsidP="001A4E5D"/>
    <w:p w14:paraId="5FE48417" w14:textId="77777777" w:rsidR="001A4E5D" w:rsidRDefault="001A4E5D" w:rsidP="001A4E5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 </w:t>
      </w:r>
    </w:p>
    <w:p w14:paraId="5CAC4A02" w14:textId="77777777" w:rsidR="001A4E5D" w:rsidRDefault="001A4E5D" w:rsidP="001A4E5D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4A7DE4C7" wp14:editId="76CD4BBD">
            <wp:extent cx="5949473" cy="2631688"/>
            <wp:effectExtent l="0" t="0" r="0" b="0"/>
            <wp:docPr id="838659675" name="Picture 22" descr="A diagram with poin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659675" name="Picture 22" descr="A diagram with points and numbe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727" cy="2642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01EE5" w14:textId="77777777" w:rsidR="00CF29B2" w:rsidRDefault="00CF29B2"/>
    <w:sectPr w:rsidR="00CF29B2" w:rsidSect="001A4E5D">
      <w:pgSz w:w="11907" w:h="16840"/>
      <w:pgMar w:top="1440" w:right="1440" w:bottom="1440" w:left="1440" w:header="142" w:footer="45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E5D"/>
    <w:rsid w:val="001A4E5D"/>
    <w:rsid w:val="00306031"/>
    <w:rsid w:val="00CF29B2"/>
    <w:rsid w:val="00F8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750A2"/>
  <w15:chartTrackingRefBased/>
  <w15:docId w15:val="{10F1B142-0327-429A-BCCF-EFD5502EA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E5D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E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E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aliases w:val="Heading 3 subtitles lvl 1 under e.g methods"/>
    <w:basedOn w:val="Normal"/>
    <w:next w:val="Normal"/>
    <w:link w:val="Heading3Char"/>
    <w:unhideWhenUsed/>
    <w:qFormat/>
    <w:rsid w:val="001A4E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E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E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E5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E5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E5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E5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Heading 3 subtitles lvl 1 under e.g methods Char"/>
    <w:basedOn w:val="DefaultParagraphFont"/>
    <w:link w:val="Heading3"/>
    <w:rsid w:val="001A4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E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E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E5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E5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4E5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4E5D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Kale</dc:creator>
  <cp:keywords/>
  <dc:description/>
  <cp:lastModifiedBy>Priti Kale</cp:lastModifiedBy>
  <cp:revision>1</cp:revision>
  <dcterms:created xsi:type="dcterms:W3CDTF">2025-08-16T17:56:00Z</dcterms:created>
  <dcterms:modified xsi:type="dcterms:W3CDTF">2025-08-16T17:57:00Z</dcterms:modified>
</cp:coreProperties>
</file>